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7C2FE" w14:textId="7345B956" w:rsidR="00483A2E" w:rsidRPr="00861CF9" w:rsidRDefault="008B0A99" w:rsidP="00483A2E">
      <w:pPr>
        <w:rPr>
          <w:rFonts w:ascii="Times New Roman" w:hAnsi="Times New Roman"/>
        </w:rPr>
      </w:pPr>
      <w:bookmarkStart w:id="0" w:name="_GoBack"/>
      <w:r w:rsidRPr="008B0A99">
        <w:rPr>
          <w:rFonts w:ascii="Times New Roman" w:hAnsi="Times New Roman"/>
          <w:b/>
          <w:bCs/>
        </w:rPr>
        <w:t>Supplementary</w:t>
      </w:r>
      <w:r w:rsidR="003901F1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t</w:t>
      </w:r>
      <w:r w:rsidR="00483A2E" w:rsidRPr="0083647D">
        <w:rPr>
          <w:rFonts w:ascii="Times New Roman" w:hAnsi="Times New Roman"/>
          <w:b/>
          <w:bCs/>
        </w:rPr>
        <w:t>able 1</w:t>
      </w:r>
      <w:r w:rsidR="00483A2E" w:rsidRPr="00861CF9">
        <w:rPr>
          <w:rFonts w:ascii="Times New Roman" w:hAnsi="Times New Roman"/>
        </w:rPr>
        <w:t xml:space="preserve">. </w:t>
      </w:r>
      <w:r w:rsidR="00936C02">
        <w:rPr>
          <w:rFonts w:ascii="Times New Roman" w:hAnsi="Times New Roman" w:hint="eastAsia"/>
        </w:rPr>
        <w:t>Ec</w:t>
      </w:r>
      <w:r w:rsidR="00936C02">
        <w:rPr>
          <w:rFonts w:ascii="Times New Roman" w:hAnsi="Times New Roman"/>
        </w:rPr>
        <w:t>hocardiography parameters on different vascular access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993"/>
      </w:tblGrid>
      <w:tr w:rsidR="00483A2E" w:rsidRPr="00861CF9" w14:paraId="27D946BD" w14:textId="77777777" w:rsidTr="00F9174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604B3D" w14:textId="77777777" w:rsidR="00483A2E" w:rsidRPr="00861CF9" w:rsidRDefault="00483A2E" w:rsidP="00B737F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861CF9">
              <w:rPr>
                <w:rFonts w:ascii="Times New Roman" w:hAnsi="Times New Roman"/>
              </w:rPr>
              <w:br w:type="page"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B88F2" w14:textId="77777777" w:rsidR="00483A2E" w:rsidRDefault="00D65470" w:rsidP="00DF5C5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AVF</w:t>
            </w:r>
          </w:p>
          <w:p w14:paraId="7C332924" w14:textId="6E5A5971" w:rsidR="0095471A" w:rsidRPr="0095471A" w:rsidRDefault="0095471A" w:rsidP="00DF5C5E">
            <w:pPr>
              <w:widowControl/>
              <w:spacing w:line="3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n = </w:t>
            </w:r>
            <w:r w:rsidR="00F917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24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5D04B" w14:textId="77777777" w:rsidR="00483A2E" w:rsidRDefault="0095471A" w:rsidP="00DF5C5E">
            <w:pPr>
              <w:widowControl/>
              <w:spacing w:line="30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CVC</w:t>
            </w:r>
          </w:p>
          <w:p w14:paraId="51BE3CF1" w14:textId="360D45B7" w:rsidR="00F9174C" w:rsidRPr="00F9174C" w:rsidRDefault="00F9174C" w:rsidP="00DF5C5E">
            <w:pPr>
              <w:widowControl/>
              <w:spacing w:line="3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n = 33</w:t>
            </w:r>
            <w:r w:rsidR="009E2396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4D4ED" w14:textId="77777777" w:rsidR="00483A2E" w:rsidRPr="009D0F5E" w:rsidRDefault="00483A2E" w:rsidP="00DF5C5E">
            <w:pPr>
              <w:widowControl/>
              <w:spacing w:line="3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9D0F5E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2"/>
                <w:szCs w:val="24"/>
              </w:rPr>
              <w:t xml:space="preserve">P </w:t>
            </w:r>
            <w:r w:rsidRPr="009D0F5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value</w:t>
            </w:r>
          </w:p>
        </w:tc>
      </w:tr>
      <w:tr w:rsidR="00483A2E" w:rsidRPr="00861CF9" w14:paraId="3DA70C9E" w14:textId="77777777" w:rsidTr="00F9174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7B94CE" w14:textId="0F911E3D" w:rsidR="00483A2E" w:rsidRPr="009D0F5E" w:rsidRDefault="00F9174C" w:rsidP="00B737F0">
            <w:pPr>
              <w:widowControl/>
              <w:spacing w:line="300" w:lineRule="exact"/>
              <w:rPr>
                <w:rFonts w:ascii="Times New Roman" w:eastAsia="Times New Roman" w:hAnsi="Times New Roman"/>
                <w:b/>
                <w:bCs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kern w:val="0"/>
                <w:sz w:val="22"/>
                <w:szCs w:val="24"/>
              </w:rPr>
              <w:t>Echocardiographic paramet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087C01" w14:textId="77777777" w:rsidR="00483A2E" w:rsidRPr="00861CF9" w:rsidRDefault="00483A2E" w:rsidP="00B737F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861CF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89EBAF" w14:textId="77777777" w:rsidR="00483A2E" w:rsidRPr="00861CF9" w:rsidRDefault="00483A2E" w:rsidP="00B737F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861CF9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F2370B0" w14:textId="77777777" w:rsidR="00483A2E" w:rsidRPr="00861CF9" w:rsidRDefault="00483A2E" w:rsidP="00B737F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7E12FA" w:rsidRPr="00861CF9" w14:paraId="3B6823E0" w14:textId="77777777" w:rsidTr="00F9174C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501CE54" w14:textId="63089DB3" w:rsidR="007E12FA" w:rsidRPr="000D335F" w:rsidRDefault="007E12FA" w:rsidP="000D335F">
            <w:pPr>
              <w:widowControl/>
              <w:spacing w:line="300" w:lineRule="exact"/>
              <w:ind w:firstLineChars="100" w:firstLine="220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LV mass index, g/m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552310" w14:textId="08A4CDE0" w:rsidR="007E12FA" w:rsidRPr="000D335F" w:rsidRDefault="003223D2" w:rsidP="00B737F0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1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29.18 ± 41.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2EFFA5" w14:textId="55758A3A" w:rsidR="007E12FA" w:rsidRPr="000D335F" w:rsidRDefault="003223D2" w:rsidP="00B737F0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1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23.38 ± 38.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81226D3" w14:textId="309B76D3" w:rsidR="007E12FA" w:rsidRPr="000D335F" w:rsidRDefault="003223D2" w:rsidP="00B737F0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0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.053</w:t>
            </w:r>
          </w:p>
        </w:tc>
      </w:tr>
      <w:tr w:rsidR="00483A2E" w:rsidRPr="00861CF9" w14:paraId="72920DBA" w14:textId="77777777" w:rsidTr="00F9174C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BECD4" w14:textId="2E2958CC" w:rsidR="00483A2E" w:rsidRPr="000D335F" w:rsidRDefault="002C4DB5" w:rsidP="00B737F0">
            <w:pPr>
              <w:widowControl/>
              <w:spacing w:line="300" w:lineRule="exact"/>
              <w:ind w:firstLineChars="100" w:firstLine="220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L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V</w:t>
            </w:r>
            <w:r w:rsidR="000D7EFD"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 xml:space="preserve"> volume index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 xml:space="preserve">, </w:t>
            </w:r>
            <w:r w:rsidR="00652200"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ml/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5C48" w14:textId="50786E42" w:rsidR="00483A2E" w:rsidRPr="000D335F" w:rsidRDefault="00F37902" w:rsidP="00B737F0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5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1.57</w:t>
            </w: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 xml:space="preserve"> 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± 17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5F2C5" w14:textId="34BD2ABB" w:rsidR="00483A2E" w:rsidRPr="000D335F" w:rsidRDefault="00F37902" w:rsidP="00B737F0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5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0.77</w:t>
            </w: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 xml:space="preserve"> 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±1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2F6DBE" w14:textId="2C71A0D5" w:rsidR="00483A2E" w:rsidRPr="000D335F" w:rsidRDefault="00F37902" w:rsidP="00B737F0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0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.555</w:t>
            </w:r>
          </w:p>
        </w:tc>
      </w:tr>
      <w:tr w:rsidR="00483A2E" w:rsidRPr="00861CF9" w14:paraId="5679A887" w14:textId="77777777" w:rsidTr="00F9174C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200EB" w14:textId="68CA3314" w:rsidR="00483A2E" w:rsidRPr="000D335F" w:rsidRDefault="002C4DB5" w:rsidP="00B737F0">
            <w:pPr>
              <w:widowControl/>
              <w:spacing w:line="300" w:lineRule="exact"/>
              <w:ind w:firstLineChars="100" w:firstLine="220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L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VEF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0DD6" w14:textId="22908FB7" w:rsidR="00483A2E" w:rsidRPr="000D335F" w:rsidRDefault="004E3C0D" w:rsidP="00B737F0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56.</w:t>
            </w:r>
            <w:r w:rsidR="00D61FAF"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03</w:t>
            </w:r>
            <w:r w:rsidR="00DC767D"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 xml:space="preserve"> </w:t>
            </w:r>
            <w:r w:rsidR="00DC767D"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±</w:t>
            </w:r>
            <w:r w:rsidR="00DC7DF7"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 xml:space="preserve"> 9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1BC1C" w14:textId="5057D545" w:rsidR="00483A2E" w:rsidRPr="000D335F" w:rsidRDefault="00DC7DF7" w:rsidP="00B737F0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 xml:space="preserve">55.69 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±</w:t>
            </w: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 xml:space="preserve"> 9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2A5132" w14:textId="29DF5F28" w:rsidR="00483A2E" w:rsidRPr="000D335F" w:rsidRDefault="00DC7DF7" w:rsidP="00B737F0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0.624</w:t>
            </w:r>
          </w:p>
        </w:tc>
      </w:tr>
      <w:tr w:rsidR="00423938" w:rsidRPr="00861CF9" w14:paraId="15689E90" w14:textId="77777777" w:rsidTr="00287FB0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1B408B" w14:textId="44D95F58" w:rsidR="00423938" w:rsidRPr="000D335F" w:rsidRDefault="00423938" w:rsidP="00423938">
            <w:pPr>
              <w:widowControl/>
              <w:spacing w:line="300" w:lineRule="exact"/>
              <w:ind w:firstLineChars="100" w:firstLine="220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L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A dim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7DADB" w14:textId="622B84DD" w:rsidR="00423938" w:rsidRPr="000D335F" w:rsidRDefault="00423938" w:rsidP="00423938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4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1.49 ± 7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3CC8B" w14:textId="3A950095" w:rsidR="00423938" w:rsidRPr="000D335F" w:rsidRDefault="00423938" w:rsidP="00423938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3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9.80 ± 7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2AA0D4" w14:textId="014415FF" w:rsidR="00423938" w:rsidRPr="000D335F" w:rsidRDefault="00423938" w:rsidP="00423938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0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.003</w:t>
            </w:r>
          </w:p>
        </w:tc>
      </w:tr>
      <w:tr w:rsidR="00423938" w:rsidRPr="00861CF9" w14:paraId="08A6C27D" w14:textId="77777777" w:rsidTr="00F9174C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3A2F" w14:textId="1303C119" w:rsidR="00423938" w:rsidRPr="000D335F" w:rsidRDefault="00423938" w:rsidP="00423938">
            <w:pPr>
              <w:widowControl/>
              <w:spacing w:line="300" w:lineRule="exact"/>
              <w:ind w:firstLineChars="100" w:firstLine="220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Med e’, cm/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BC934" w14:textId="442E026F" w:rsidR="00423938" w:rsidRPr="000D335F" w:rsidRDefault="00423938" w:rsidP="00423938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5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.52 ± 1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CF92" w14:textId="70C96EE7" w:rsidR="00423938" w:rsidRPr="000D335F" w:rsidRDefault="00423938" w:rsidP="00423938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5.47 ± 1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E1DB4C" w14:textId="3135ECFC" w:rsidR="00423938" w:rsidRPr="000D335F" w:rsidRDefault="00423938" w:rsidP="00423938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0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.708</w:t>
            </w:r>
          </w:p>
        </w:tc>
      </w:tr>
      <w:tr w:rsidR="00423938" w:rsidRPr="00861CF9" w14:paraId="6BACB920" w14:textId="77777777" w:rsidTr="00F9174C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DAA7" w14:textId="03742038" w:rsidR="00423938" w:rsidRPr="000D335F" w:rsidRDefault="00423938" w:rsidP="00423938">
            <w:pPr>
              <w:widowControl/>
              <w:spacing w:line="300" w:lineRule="exact"/>
              <w:ind w:firstLineChars="100" w:firstLine="220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Med E/e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F6B5" w14:textId="0327B5C0" w:rsidR="00423938" w:rsidRPr="000D335F" w:rsidRDefault="00423938" w:rsidP="00423938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1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7.02 ± 7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C66E2" w14:textId="01035E6A" w:rsidR="00423938" w:rsidRPr="000D335F" w:rsidRDefault="00423938" w:rsidP="00423938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1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6.67 ± 6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13A4F8" w14:textId="4F6CAF89" w:rsidR="00423938" w:rsidRPr="000D335F" w:rsidRDefault="00423938" w:rsidP="00423938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0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.518</w:t>
            </w:r>
          </w:p>
        </w:tc>
      </w:tr>
      <w:tr w:rsidR="005E2D44" w:rsidRPr="00861CF9" w14:paraId="4F035972" w14:textId="77777777" w:rsidTr="00AD3575">
        <w:trPr>
          <w:trHeight w:val="300"/>
          <w:jc w:val="center"/>
        </w:trPr>
        <w:tc>
          <w:tcPr>
            <w:tcW w:w="3119" w:type="dxa"/>
            <w:tcBorders>
              <w:left w:val="nil"/>
              <w:right w:val="nil"/>
            </w:tcBorders>
          </w:tcPr>
          <w:p w14:paraId="55695F20" w14:textId="6033E18A" w:rsidR="005E2D44" w:rsidRPr="000D335F" w:rsidRDefault="005E2D44" w:rsidP="005E2D44">
            <w:pPr>
              <w:widowControl/>
              <w:spacing w:line="300" w:lineRule="exact"/>
              <w:ind w:firstLineChars="100" w:firstLine="220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PASP, mmHg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467320E5" w14:textId="416050A9" w:rsidR="005E2D44" w:rsidRPr="000D335F" w:rsidRDefault="005E2D44" w:rsidP="005E2D44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3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7.18 ± 14.9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49C1DBF7" w14:textId="270341F5" w:rsidR="005E2D44" w:rsidRPr="000D335F" w:rsidRDefault="005E2D44" w:rsidP="005E2D44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3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5.03 ± 14.7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D20665A" w14:textId="43061052" w:rsidR="005E2D44" w:rsidRPr="000D335F" w:rsidRDefault="005E2D44" w:rsidP="005E2D44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0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.064</w:t>
            </w:r>
          </w:p>
        </w:tc>
      </w:tr>
      <w:tr w:rsidR="005E2D44" w:rsidRPr="00861CF9" w14:paraId="1971F3E9" w14:textId="77777777" w:rsidTr="00AD3575">
        <w:trPr>
          <w:trHeight w:val="300"/>
          <w:jc w:val="center"/>
        </w:trPr>
        <w:tc>
          <w:tcPr>
            <w:tcW w:w="3119" w:type="dxa"/>
            <w:tcBorders>
              <w:left w:val="nil"/>
              <w:right w:val="nil"/>
            </w:tcBorders>
          </w:tcPr>
          <w:p w14:paraId="578686E5" w14:textId="3027D706" w:rsidR="005E2D44" w:rsidRPr="000D335F" w:rsidRDefault="006B40EB" w:rsidP="005E2D44">
            <w:pPr>
              <w:widowControl/>
              <w:spacing w:line="300" w:lineRule="exact"/>
              <w:ind w:firstLineChars="100" w:firstLine="220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R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V systolic dysfunction</w:t>
            </w:r>
            <w:r w:rsidR="00F3664D"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, %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5EF1DD26" w14:textId="55E557D0" w:rsidR="005E2D44" w:rsidRPr="000D335F" w:rsidRDefault="00F3664D" w:rsidP="005E2D44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1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5 (6.1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7FBDF276" w14:textId="69AF8E2A" w:rsidR="005E2D44" w:rsidRPr="000D335F" w:rsidRDefault="00F3664D" w:rsidP="005E2D44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2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7</w:t>
            </w:r>
            <w:r w:rsidR="00041B8C"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 xml:space="preserve"> (4.4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50B9C24" w14:textId="294029D2" w:rsidR="005E2D44" w:rsidRPr="000D335F" w:rsidRDefault="00041B8C" w:rsidP="005E2D44">
            <w:pPr>
              <w:widowControl/>
              <w:spacing w:line="300" w:lineRule="exact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</w:pPr>
            <w:r w:rsidRPr="000D335F">
              <w:rPr>
                <w:rFonts w:ascii="Times New Roman" w:hAnsi="Times New Roman" w:hint="eastAsia"/>
                <w:iCs/>
                <w:color w:val="000000"/>
                <w:kern w:val="0"/>
                <w:sz w:val="22"/>
                <w:szCs w:val="24"/>
              </w:rPr>
              <w:t>0</w:t>
            </w:r>
            <w:r w:rsidRPr="000D335F">
              <w:rPr>
                <w:rFonts w:ascii="Times New Roman" w:hAnsi="Times New Roman"/>
                <w:iCs/>
                <w:color w:val="000000"/>
                <w:kern w:val="0"/>
                <w:sz w:val="22"/>
                <w:szCs w:val="24"/>
              </w:rPr>
              <w:t>.286</w:t>
            </w:r>
          </w:p>
        </w:tc>
      </w:tr>
      <w:tr w:rsidR="005E2D44" w:rsidRPr="00861CF9" w14:paraId="00303157" w14:textId="77777777" w:rsidTr="000E660C">
        <w:trPr>
          <w:trHeight w:val="300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4A51C8" w14:textId="204A9E6A" w:rsidR="005E2D44" w:rsidRPr="00861CF9" w:rsidRDefault="00AD56D1" w:rsidP="005E2D44">
            <w:pPr>
              <w:widowControl/>
              <w:spacing w:line="300" w:lineRule="exact"/>
              <w:rPr>
                <w:rFonts w:ascii="Times New Roman" w:hAnsi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AVF, </w:t>
            </w:r>
            <w:r w:rsidR="008A7A80" w:rsidRPr="008A7A80">
              <w:rPr>
                <w:rFonts w:ascii="Times New Roman" w:hAnsi="Times New Roman" w:cs="Times New Roman"/>
                <w:sz w:val="22"/>
                <w:szCs w:val="21"/>
              </w:rPr>
              <w:t>arteriatovenous fistula</w:t>
            </w:r>
            <w:r w:rsidR="008A7A80">
              <w:rPr>
                <w:rFonts w:ascii="Times New Roman" w:hAnsi="Times New Roman" w:cs="Times New Roman"/>
                <w:sz w:val="22"/>
                <w:szCs w:val="21"/>
              </w:rPr>
              <w:t xml:space="preserve">; CVC, central venous catheter; </w:t>
            </w:r>
            <w:r w:rsidR="00010BE2" w:rsidRPr="006C63C7">
              <w:rPr>
                <w:rFonts w:ascii="Times New Roman" w:hAnsi="Times New Roman" w:cs="Times New Roman"/>
                <w:sz w:val="22"/>
                <w:szCs w:val="21"/>
              </w:rPr>
              <w:t>LA, left atrium; LV, left ventricle; LVEF, left ventricular ejection fraction; LVMi, left ventricular mass index;</w:t>
            </w:r>
            <w:r w:rsidR="00010BE2"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</w:t>
            </w:r>
            <w:r w:rsidR="00010BE2" w:rsidRPr="006C63C7">
              <w:rPr>
                <w:rFonts w:ascii="Times New Roman" w:hAnsi="Times New Roman" w:cs="Times New Roman"/>
                <w:sz w:val="22"/>
                <w:szCs w:val="21"/>
              </w:rPr>
              <w:t xml:space="preserve">PASP, pulmonary artery systolic pressure; </w:t>
            </w:r>
            <w:r w:rsidR="00010BE2">
              <w:rPr>
                <w:rFonts w:ascii="Times New Roman" w:hAnsi="Times New Roman" w:cs="Times New Roman" w:hint="eastAsia"/>
                <w:sz w:val="22"/>
                <w:szCs w:val="21"/>
              </w:rPr>
              <w:t>RV,</w:t>
            </w:r>
            <w:r w:rsidR="00010BE2">
              <w:rPr>
                <w:rFonts w:ascii="Times New Roman" w:hAnsi="Times New Roman" w:cs="Times New Roman"/>
                <w:sz w:val="22"/>
                <w:szCs w:val="21"/>
              </w:rPr>
              <w:t xml:space="preserve"> right ventricle; </w:t>
            </w:r>
            <w:r w:rsidR="00010BE2" w:rsidRPr="006C63C7">
              <w:rPr>
                <w:rFonts w:ascii="Times New Roman" w:hAnsi="Times New Roman" w:cs="Times New Roman"/>
                <w:sz w:val="22"/>
                <w:szCs w:val="21"/>
              </w:rPr>
              <w:t>TR, tricuspid regurgitation.</w:t>
            </w:r>
          </w:p>
        </w:tc>
      </w:tr>
    </w:tbl>
    <w:p w14:paraId="7EC6865D" w14:textId="36B26975" w:rsidR="000E230B" w:rsidRDefault="000E230B">
      <w:r>
        <w:br w:type="page"/>
      </w:r>
    </w:p>
    <w:tbl>
      <w:tblPr>
        <w:tblpPr w:leftFromText="180" w:rightFromText="180" w:vertAnchor="page" w:horzAnchor="margin" w:tblpY="1560"/>
        <w:tblW w:w="9072" w:type="dxa"/>
        <w:tblLayout w:type="fixed"/>
        <w:tblLook w:val="04A0" w:firstRow="1" w:lastRow="0" w:firstColumn="1" w:lastColumn="0" w:noHBand="0" w:noVBand="1"/>
      </w:tblPr>
      <w:tblGrid>
        <w:gridCol w:w="3118"/>
        <w:gridCol w:w="2268"/>
        <w:gridCol w:w="3686"/>
      </w:tblGrid>
      <w:tr w:rsidR="000E230B" w:rsidRPr="0021126D" w14:paraId="238FE50E" w14:textId="77777777" w:rsidTr="00E16FC2">
        <w:trPr>
          <w:trHeight w:val="416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E1914B" w14:textId="1B856E59" w:rsidR="000E230B" w:rsidRPr="00706FCE" w:rsidRDefault="000E230B" w:rsidP="00E16FC2">
            <w:pPr>
              <w:spacing w:line="480" w:lineRule="auto"/>
              <w:rPr>
                <w:rFonts w:ascii="Times New Roman" w:hAnsi="Times New Roman"/>
                <w:b/>
                <w:kern w:val="0"/>
              </w:rPr>
            </w:pPr>
            <w:bookmarkStart w:id="1" w:name="_Hlk113814013"/>
            <w:r w:rsidRPr="00706FCE">
              <w:rPr>
                <w:rFonts w:ascii="Times New Roman" w:hAnsi="Times New Roman"/>
                <w:b/>
                <w:sz w:val="22"/>
              </w:rPr>
              <w:lastRenderedPageBreak/>
              <w:t xml:space="preserve">Table 2. </w:t>
            </w:r>
            <w:r w:rsidR="00E16FC2">
              <w:rPr>
                <w:rFonts w:ascii="Times New Roman" w:hAnsi="Times New Roman" w:hint="eastAsia"/>
                <w:b/>
                <w:sz w:val="22"/>
              </w:rPr>
              <w:t>Un</w:t>
            </w:r>
            <w:r w:rsidR="00E16FC2">
              <w:rPr>
                <w:rFonts w:ascii="Times New Roman" w:hAnsi="Times New Roman"/>
                <w:b/>
                <w:sz w:val="22"/>
              </w:rPr>
              <w:t xml:space="preserve">ivariate </w:t>
            </w:r>
            <w:r w:rsidR="008E76F6" w:rsidRPr="00706FCE">
              <w:rPr>
                <w:rFonts w:ascii="Times New Roman" w:hAnsi="Times New Roman"/>
                <w:b/>
                <w:sz w:val="22"/>
              </w:rPr>
              <w:t>cox proportional regression analysis</w:t>
            </w:r>
            <w:r w:rsidR="008E76F6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706FCE">
              <w:rPr>
                <w:rFonts w:ascii="Times New Roman" w:hAnsi="Times New Roman"/>
                <w:b/>
                <w:sz w:val="22"/>
              </w:rPr>
              <w:t xml:space="preserve">of </w:t>
            </w:r>
            <w:r w:rsidR="00A01B27">
              <w:rPr>
                <w:rFonts w:ascii="Times New Roman" w:hAnsi="Times New Roman"/>
                <w:b/>
                <w:sz w:val="22"/>
              </w:rPr>
              <w:t>predictors of 5-year mortality</w:t>
            </w:r>
            <w:r w:rsidRPr="00706FCE">
              <w:rPr>
                <w:rFonts w:ascii="Times New Roman" w:hAnsi="Times New Roman"/>
                <w:b/>
                <w:sz w:val="22"/>
              </w:rPr>
              <w:t>, using cox proportional regression analysis</w:t>
            </w:r>
          </w:p>
        </w:tc>
      </w:tr>
      <w:tr w:rsidR="00E16FC2" w:rsidRPr="00151A7A" w14:paraId="31440388" w14:textId="77777777" w:rsidTr="00613FE2">
        <w:trPr>
          <w:trHeight w:val="236"/>
        </w:trPr>
        <w:tc>
          <w:tcPr>
            <w:tcW w:w="3118" w:type="dxa"/>
            <w:tcBorders>
              <w:top w:val="single" w:sz="4" w:space="0" w:color="auto"/>
            </w:tcBorders>
          </w:tcPr>
          <w:p w14:paraId="625318D5" w14:textId="77777777" w:rsidR="00E16FC2" w:rsidRPr="00706FCE" w:rsidRDefault="00E16FC2" w:rsidP="00E16FC2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</w:tcBorders>
          </w:tcPr>
          <w:p w14:paraId="2FAD9543" w14:textId="1BCDD362" w:rsidR="00E16FC2" w:rsidRPr="00706FCE" w:rsidRDefault="00613FE2" w:rsidP="00E16FC2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Univariate</w:t>
            </w:r>
          </w:p>
        </w:tc>
      </w:tr>
      <w:tr w:rsidR="00E16FC2" w:rsidRPr="00151A7A" w14:paraId="395A6E92" w14:textId="77777777" w:rsidTr="00613FE2">
        <w:trPr>
          <w:trHeight w:val="296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19484A3B" w14:textId="31F6A073" w:rsidR="00E16FC2" w:rsidRPr="00613FE2" w:rsidRDefault="00613FE2" w:rsidP="00E16FC2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613FE2">
              <w:rPr>
                <w:rFonts w:ascii="Times New Roman" w:hAnsi="Times New Roman" w:hint="eastAsia"/>
                <w:b/>
                <w:bCs/>
              </w:rPr>
              <w:t>V</w:t>
            </w:r>
            <w:r w:rsidRPr="00613FE2">
              <w:rPr>
                <w:rFonts w:ascii="Times New Roman" w:hAnsi="Times New Roman"/>
                <w:b/>
                <w:bCs/>
              </w:rPr>
              <w:t>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547A66" w14:textId="77777777" w:rsidR="00E16FC2" w:rsidRDefault="00E16FC2" w:rsidP="00E16FC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</w:t>
            </w:r>
            <w:r w:rsidRPr="00151A7A">
              <w:rPr>
                <w:rFonts w:ascii="Times New Roman" w:hAnsi="Times New Roman"/>
                <w:b/>
              </w:rPr>
              <w:t>R (95% CI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3FE99AD" w14:textId="0740BC34" w:rsidR="00E16FC2" w:rsidRPr="00151A7A" w:rsidRDefault="00E16FC2" w:rsidP="00E16FC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51A7A">
              <w:rPr>
                <w:rFonts w:ascii="Times New Roman" w:hAnsi="Times New Roman"/>
                <w:b/>
              </w:rPr>
              <w:t>P value</w:t>
            </w:r>
          </w:p>
        </w:tc>
      </w:tr>
      <w:tr w:rsidR="00E16FC2" w:rsidRPr="00E82744" w14:paraId="7B6FBBF2" w14:textId="77777777" w:rsidTr="00B86DCB">
        <w:trPr>
          <w:trHeight w:val="2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23182FBE" w14:textId="77777777" w:rsidR="00E16FC2" w:rsidRPr="00C11728" w:rsidRDefault="00E16FC2" w:rsidP="00E16FC2">
            <w:pPr>
              <w:spacing w:line="480" w:lineRule="auto"/>
              <w:rPr>
                <w:rFonts w:ascii="Times New Roman" w:hAnsi="Times New Roman"/>
                <w:bCs/>
                <w:kern w:val="0"/>
                <w:sz w:val="22"/>
              </w:rPr>
            </w:pPr>
            <w:r w:rsidRPr="00C11728">
              <w:rPr>
                <w:rFonts w:ascii="Times New Roman" w:hAnsi="Times New Roman" w:hint="eastAsia"/>
                <w:bCs/>
                <w:kern w:val="0"/>
                <w:sz w:val="22"/>
              </w:rPr>
              <w:t>A</w:t>
            </w:r>
            <w:r w:rsidRPr="00C11728">
              <w:rPr>
                <w:rFonts w:ascii="Times New Roman" w:hAnsi="Times New Roman"/>
                <w:bCs/>
                <w:kern w:val="0"/>
                <w:sz w:val="22"/>
              </w:rPr>
              <w:t>ge</w:t>
            </w:r>
          </w:p>
        </w:tc>
        <w:tc>
          <w:tcPr>
            <w:tcW w:w="2268" w:type="dxa"/>
          </w:tcPr>
          <w:p w14:paraId="71EC4E7B" w14:textId="14881459" w:rsidR="00E16FC2" w:rsidRPr="00E82744" w:rsidRDefault="00CC62E7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4 (1.0</w:t>
            </w:r>
            <w:r w:rsidR="00B25F47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-</w:t>
            </w:r>
            <w:r w:rsidR="00B25F47">
              <w:rPr>
                <w:rFonts w:ascii="Times New Roman" w:hAnsi="Times New Roman"/>
                <w:sz w:val="22"/>
              </w:rPr>
              <w:t>1.05)</w:t>
            </w:r>
          </w:p>
        </w:tc>
        <w:tc>
          <w:tcPr>
            <w:tcW w:w="3686" w:type="dxa"/>
          </w:tcPr>
          <w:p w14:paraId="0EF58158" w14:textId="4AC2F551" w:rsidR="00E16FC2" w:rsidRPr="00E82744" w:rsidRDefault="00B25F47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1</w:t>
            </w:r>
          </w:p>
        </w:tc>
      </w:tr>
      <w:tr w:rsidR="00E16FC2" w:rsidRPr="00E82744" w14:paraId="11F75B42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088A2ED9" w14:textId="77777777" w:rsidR="00E16FC2" w:rsidRPr="00C11728" w:rsidRDefault="00E16FC2" w:rsidP="00E16FC2">
            <w:pPr>
              <w:spacing w:line="480" w:lineRule="auto"/>
              <w:rPr>
                <w:rFonts w:ascii="Times New Roman" w:hAnsi="Times New Roman"/>
                <w:bCs/>
                <w:kern w:val="0"/>
                <w:sz w:val="22"/>
              </w:rPr>
            </w:pPr>
            <w:r w:rsidRPr="00C11728">
              <w:rPr>
                <w:rFonts w:ascii="Times New Roman" w:hAnsi="Times New Roman" w:hint="eastAsia"/>
                <w:bCs/>
                <w:kern w:val="0"/>
                <w:sz w:val="22"/>
              </w:rPr>
              <w:t>S</w:t>
            </w:r>
            <w:r w:rsidRPr="00C11728">
              <w:rPr>
                <w:rFonts w:ascii="Times New Roman" w:hAnsi="Times New Roman"/>
                <w:bCs/>
                <w:kern w:val="0"/>
                <w:sz w:val="22"/>
              </w:rPr>
              <w:t>ex</w:t>
            </w:r>
          </w:p>
        </w:tc>
        <w:tc>
          <w:tcPr>
            <w:tcW w:w="2268" w:type="dxa"/>
          </w:tcPr>
          <w:p w14:paraId="3833FF18" w14:textId="6DD5AE25" w:rsidR="00E16FC2" w:rsidRPr="00E82744" w:rsidRDefault="00613FE2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40 (1.05-1.88)</w:t>
            </w:r>
          </w:p>
        </w:tc>
        <w:tc>
          <w:tcPr>
            <w:tcW w:w="3686" w:type="dxa"/>
          </w:tcPr>
          <w:p w14:paraId="7C66E1F4" w14:textId="69667C92" w:rsidR="00E16FC2" w:rsidRPr="00E82744" w:rsidRDefault="00613FE2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2</w:t>
            </w:r>
          </w:p>
        </w:tc>
      </w:tr>
      <w:tr w:rsidR="00E16FC2" w:rsidRPr="00E82744" w14:paraId="2276A96B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5974B224" w14:textId="77777777" w:rsidR="00E16FC2" w:rsidRPr="00307435" w:rsidRDefault="00E16FC2" w:rsidP="00E16FC2">
            <w:pPr>
              <w:spacing w:line="480" w:lineRule="auto"/>
              <w:rPr>
                <w:rFonts w:ascii="Times New Roman" w:hAnsi="Times New Roman"/>
                <w:b/>
                <w:kern w:val="0"/>
                <w:sz w:val="22"/>
              </w:rPr>
            </w:pPr>
            <w:r w:rsidRPr="00307435">
              <w:rPr>
                <w:rFonts w:ascii="Times New Roman" w:hAnsi="Times New Roman"/>
                <w:b/>
                <w:kern w:val="0"/>
                <w:sz w:val="22"/>
              </w:rPr>
              <w:t>Comorbidities</w:t>
            </w:r>
          </w:p>
        </w:tc>
        <w:tc>
          <w:tcPr>
            <w:tcW w:w="2268" w:type="dxa"/>
          </w:tcPr>
          <w:p w14:paraId="6CE2EDA3" w14:textId="77777777" w:rsidR="00E16FC2" w:rsidRDefault="00E16FC2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686" w:type="dxa"/>
          </w:tcPr>
          <w:p w14:paraId="28355E7D" w14:textId="77777777" w:rsidR="00E16FC2" w:rsidRPr="00E82744" w:rsidRDefault="00E16FC2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16FC2" w:rsidRPr="00E82744" w14:paraId="258378CE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3D4E36B4" w14:textId="77777777" w:rsidR="00E16FC2" w:rsidRPr="00C11728" w:rsidRDefault="00E16FC2" w:rsidP="00E16FC2">
            <w:pPr>
              <w:spacing w:line="480" w:lineRule="auto"/>
              <w:ind w:firstLineChars="100" w:firstLine="220"/>
              <w:rPr>
                <w:rFonts w:ascii="Times New Roman" w:hAnsi="Times New Roman"/>
                <w:bCs/>
                <w:kern w:val="0"/>
                <w:sz w:val="22"/>
              </w:rPr>
            </w:pPr>
            <w:r w:rsidRPr="00C11728">
              <w:rPr>
                <w:rFonts w:ascii="Times New Roman" w:hAnsi="Times New Roman" w:hint="eastAsia"/>
                <w:bCs/>
                <w:kern w:val="0"/>
                <w:sz w:val="22"/>
              </w:rPr>
              <w:t>H</w:t>
            </w:r>
            <w:r w:rsidRPr="00C11728">
              <w:rPr>
                <w:rFonts w:ascii="Times New Roman" w:hAnsi="Times New Roman"/>
                <w:bCs/>
                <w:kern w:val="0"/>
                <w:sz w:val="22"/>
              </w:rPr>
              <w:t>ypertension</w:t>
            </w:r>
          </w:p>
        </w:tc>
        <w:tc>
          <w:tcPr>
            <w:tcW w:w="2268" w:type="dxa"/>
          </w:tcPr>
          <w:p w14:paraId="7C956025" w14:textId="1257930D" w:rsidR="00E16FC2" w:rsidRPr="00E82744" w:rsidRDefault="00C25C5C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8 (0.62-1.27)</w:t>
            </w:r>
          </w:p>
        </w:tc>
        <w:tc>
          <w:tcPr>
            <w:tcW w:w="3686" w:type="dxa"/>
          </w:tcPr>
          <w:p w14:paraId="777A2FAA" w14:textId="49B34E47" w:rsidR="00E16FC2" w:rsidRPr="00E82744" w:rsidRDefault="00C25C5C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0</w:t>
            </w:r>
          </w:p>
        </w:tc>
      </w:tr>
      <w:tr w:rsidR="00E16FC2" w:rsidRPr="00E82744" w14:paraId="62D9CF9F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3FBE4DFA" w14:textId="77777777" w:rsidR="00E16FC2" w:rsidRPr="00C11728" w:rsidRDefault="00E16FC2" w:rsidP="00E16FC2">
            <w:pPr>
              <w:spacing w:line="480" w:lineRule="auto"/>
              <w:ind w:firstLineChars="100" w:firstLine="220"/>
              <w:rPr>
                <w:rFonts w:ascii="Times New Roman" w:hAnsi="Times New Roman"/>
                <w:bCs/>
                <w:kern w:val="0"/>
                <w:sz w:val="22"/>
              </w:rPr>
            </w:pPr>
            <w:r w:rsidRPr="00C11728">
              <w:rPr>
                <w:rFonts w:ascii="Times New Roman" w:hAnsi="Times New Roman" w:hint="eastAsia"/>
                <w:bCs/>
                <w:kern w:val="0"/>
                <w:sz w:val="22"/>
              </w:rPr>
              <w:t>D</w:t>
            </w:r>
            <w:r w:rsidRPr="00C11728">
              <w:rPr>
                <w:rFonts w:ascii="Times New Roman" w:hAnsi="Times New Roman"/>
                <w:bCs/>
                <w:kern w:val="0"/>
                <w:sz w:val="22"/>
              </w:rPr>
              <w:t>iabetes mellitus</w:t>
            </w:r>
          </w:p>
        </w:tc>
        <w:tc>
          <w:tcPr>
            <w:tcW w:w="2268" w:type="dxa"/>
          </w:tcPr>
          <w:p w14:paraId="02C2532E" w14:textId="51373A85" w:rsidR="00E16FC2" w:rsidRPr="00E82744" w:rsidRDefault="00553A55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51 (1.13-2.02)</w:t>
            </w:r>
          </w:p>
        </w:tc>
        <w:tc>
          <w:tcPr>
            <w:tcW w:w="3686" w:type="dxa"/>
          </w:tcPr>
          <w:p w14:paraId="00F219F0" w14:textId="72802FB9" w:rsidR="00E16FC2" w:rsidRPr="00E82744" w:rsidRDefault="00553A55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 w:rsidR="00F367C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E16FC2" w:rsidRPr="00E82744" w14:paraId="1C61BAE3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58FEF2E2" w14:textId="1015C098" w:rsidR="00E16FC2" w:rsidRPr="00C11728" w:rsidRDefault="00D55BA1" w:rsidP="00E16FC2">
            <w:pPr>
              <w:spacing w:line="480" w:lineRule="auto"/>
              <w:ind w:firstLineChars="100" w:firstLine="220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Ischemic stroke</w:t>
            </w:r>
          </w:p>
        </w:tc>
        <w:tc>
          <w:tcPr>
            <w:tcW w:w="2268" w:type="dxa"/>
          </w:tcPr>
          <w:p w14:paraId="47B8B187" w14:textId="3C336D1E" w:rsidR="00E16FC2" w:rsidRPr="00E82744" w:rsidRDefault="00D55BA1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22 (1.43-3.43)</w:t>
            </w:r>
          </w:p>
        </w:tc>
        <w:tc>
          <w:tcPr>
            <w:tcW w:w="3686" w:type="dxa"/>
          </w:tcPr>
          <w:p w14:paraId="3291BF39" w14:textId="7109F9AE" w:rsidR="00E16FC2" w:rsidRPr="00E82744" w:rsidRDefault="00D55BA1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1</w:t>
            </w:r>
          </w:p>
        </w:tc>
      </w:tr>
      <w:tr w:rsidR="00E16FC2" w:rsidRPr="00E82744" w14:paraId="7F6804F5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6C4B4D63" w14:textId="77777777" w:rsidR="00E16FC2" w:rsidRPr="00C11728" w:rsidRDefault="00E16FC2" w:rsidP="00E16FC2">
            <w:pPr>
              <w:spacing w:line="480" w:lineRule="auto"/>
              <w:ind w:firstLineChars="100" w:firstLine="220"/>
              <w:rPr>
                <w:rFonts w:ascii="Times New Roman" w:hAnsi="Times New Roman"/>
                <w:bCs/>
                <w:kern w:val="0"/>
                <w:sz w:val="22"/>
              </w:rPr>
            </w:pPr>
            <w:r w:rsidRPr="00C11728">
              <w:rPr>
                <w:rFonts w:ascii="Times New Roman" w:hAnsi="Times New Roman" w:hint="eastAsia"/>
                <w:bCs/>
                <w:kern w:val="0"/>
                <w:sz w:val="22"/>
              </w:rPr>
              <w:t>A</w:t>
            </w:r>
            <w:r w:rsidRPr="00C11728">
              <w:rPr>
                <w:rFonts w:ascii="Times New Roman" w:hAnsi="Times New Roman"/>
                <w:bCs/>
                <w:kern w:val="0"/>
                <w:sz w:val="22"/>
              </w:rPr>
              <w:t>trial fibrillation</w:t>
            </w:r>
          </w:p>
        </w:tc>
        <w:tc>
          <w:tcPr>
            <w:tcW w:w="2268" w:type="dxa"/>
          </w:tcPr>
          <w:p w14:paraId="1FE4AE47" w14:textId="6CFF3FB8" w:rsidR="00E16FC2" w:rsidRPr="00E82744" w:rsidRDefault="00D03E50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47 (1.68-3.63)</w:t>
            </w:r>
          </w:p>
        </w:tc>
        <w:tc>
          <w:tcPr>
            <w:tcW w:w="3686" w:type="dxa"/>
          </w:tcPr>
          <w:p w14:paraId="5441E7D7" w14:textId="12F4742F" w:rsidR="00E16FC2" w:rsidRPr="00E82744" w:rsidRDefault="00D03E50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1</w:t>
            </w:r>
          </w:p>
        </w:tc>
      </w:tr>
      <w:tr w:rsidR="00E16FC2" w:rsidRPr="00E82744" w14:paraId="0928884A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549333BF" w14:textId="08C02811" w:rsidR="00E16FC2" w:rsidRPr="00C11728" w:rsidRDefault="000546DE" w:rsidP="00E16FC2">
            <w:pPr>
              <w:spacing w:line="480" w:lineRule="auto"/>
              <w:ind w:firstLineChars="100" w:firstLine="220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Coronary artery disease</w:t>
            </w:r>
          </w:p>
        </w:tc>
        <w:tc>
          <w:tcPr>
            <w:tcW w:w="2268" w:type="dxa"/>
          </w:tcPr>
          <w:p w14:paraId="2E351342" w14:textId="036A011B" w:rsidR="00E16FC2" w:rsidRPr="00E82744" w:rsidRDefault="000546DE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95 (1.42-2.69)</w:t>
            </w:r>
          </w:p>
        </w:tc>
        <w:tc>
          <w:tcPr>
            <w:tcW w:w="3686" w:type="dxa"/>
          </w:tcPr>
          <w:p w14:paraId="66814B09" w14:textId="4F47234A" w:rsidR="00E16FC2" w:rsidRPr="00E82744" w:rsidRDefault="000546DE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1</w:t>
            </w:r>
          </w:p>
        </w:tc>
      </w:tr>
      <w:tr w:rsidR="00312CF9" w:rsidRPr="00E82744" w14:paraId="55A5D2BC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0FBD0E19" w14:textId="4220F174" w:rsidR="00312CF9" w:rsidRDefault="00312CF9" w:rsidP="00E16FC2">
            <w:pPr>
              <w:spacing w:line="480" w:lineRule="auto"/>
              <w:ind w:firstLineChars="100" w:firstLine="220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>eart failure</w:t>
            </w:r>
          </w:p>
        </w:tc>
        <w:tc>
          <w:tcPr>
            <w:tcW w:w="2268" w:type="dxa"/>
          </w:tcPr>
          <w:p w14:paraId="62D294B2" w14:textId="5BC01F0E" w:rsidR="00312CF9" w:rsidRDefault="00312CF9" w:rsidP="00312CF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90 (1.35-2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67)</w:t>
            </w:r>
          </w:p>
        </w:tc>
        <w:tc>
          <w:tcPr>
            <w:tcW w:w="3686" w:type="dxa"/>
          </w:tcPr>
          <w:p w14:paraId="439F69AC" w14:textId="012CA933" w:rsidR="00312CF9" w:rsidRDefault="00F55BE8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1</w:t>
            </w:r>
          </w:p>
        </w:tc>
      </w:tr>
      <w:tr w:rsidR="00E16FC2" w:rsidRPr="00E82744" w14:paraId="6C3CFA4D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7301478F" w14:textId="77777777" w:rsidR="00E16FC2" w:rsidRPr="00307435" w:rsidRDefault="00E16FC2" w:rsidP="00E16FC2">
            <w:pPr>
              <w:spacing w:line="480" w:lineRule="auto"/>
              <w:rPr>
                <w:rFonts w:ascii="Times New Roman" w:hAnsi="Times New Roman"/>
                <w:b/>
                <w:kern w:val="0"/>
                <w:sz w:val="22"/>
              </w:rPr>
            </w:pPr>
            <w:r w:rsidRPr="00307435">
              <w:rPr>
                <w:rFonts w:ascii="Times New Roman" w:hAnsi="Times New Roman" w:hint="eastAsia"/>
                <w:b/>
                <w:kern w:val="0"/>
                <w:sz w:val="22"/>
              </w:rPr>
              <w:t>M</w:t>
            </w:r>
            <w:r w:rsidRPr="00307435">
              <w:rPr>
                <w:rFonts w:ascii="Times New Roman" w:hAnsi="Times New Roman"/>
                <w:b/>
                <w:kern w:val="0"/>
                <w:sz w:val="22"/>
              </w:rPr>
              <w:t>edication</w:t>
            </w:r>
          </w:p>
        </w:tc>
        <w:tc>
          <w:tcPr>
            <w:tcW w:w="2268" w:type="dxa"/>
          </w:tcPr>
          <w:p w14:paraId="1323407F" w14:textId="77777777" w:rsidR="00E16FC2" w:rsidRDefault="00E16FC2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686" w:type="dxa"/>
          </w:tcPr>
          <w:p w14:paraId="57582980" w14:textId="77777777" w:rsidR="00E16FC2" w:rsidRPr="00E82744" w:rsidRDefault="00E16FC2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16FC2" w:rsidRPr="00E82744" w14:paraId="257E771E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7A5B3DE7" w14:textId="77777777" w:rsidR="00E16FC2" w:rsidRPr="001B13F1" w:rsidRDefault="00E16FC2" w:rsidP="00E16FC2">
            <w:pPr>
              <w:spacing w:line="480" w:lineRule="auto"/>
              <w:ind w:firstLineChars="100" w:firstLine="220"/>
              <w:rPr>
                <w:rFonts w:ascii="Times New Roman" w:hAnsi="Times New Roman"/>
                <w:bCs/>
                <w:kern w:val="0"/>
                <w:sz w:val="22"/>
              </w:rPr>
            </w:pPr>
            <w:r w:rsidRPr="001B13F1">
              <w:rPr>
                <w:rFonts w:ascii="Times New Roman" w:hAnsi="Times New Roman"/>
                <w:bCs/>
                <w:kern w:val="0"/>
                <w:sz w:val="22"/>
              </w:rPr>
              <w:t>Beta-blocker</w:t>
            </w:r>
          </w:p>
        </w:tc>
        <w:tc>
          <w:tcPr>
            <w:tcW w:w="2268" w:type="dxa"/>
          </w:tcPr>
          <w:p w14:paraId="1962B058" w14:textId="623E2218" w:rsidR="00E16FC2" w:rsidRPr="00E82744" w:rsidRDefault="00F55BE8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2 (</w:t>
            </w:r>
            <w:r w:rsidR="003852CB">
              <w:rPr>
                <w:rFonts w:ascii="Times New Roman" w:hAnsi="Times New Roman"/>
                <w:sz w:val="22"/>
              </w:rPr>
              <w:t>0.61-1.10)</w:t>
            </w:r>
          </w:p>
        </w:tc>
        <w:tc>
          <w:tcPr>
            <w:tcW w:w="3686" w:type="dxa"/>
          </w:tcPr>
          <w:p w14:paraId="56B62A37" w14:textId="1B0BAF2C" w:rsidR="00E16FC2" w:rsidRPr="00E82744" w:rsidRDefault="003852CB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19</w:t>
            </w:r>
          </w:p>
        </w:tc>
      </w:tr>
      <w:tr w:rsidR="00E16FC2" w:rsidRPr="00E82744" w14:paraId="6D1BD369" w14:textId="77777777" w:rsidTr="00B86DCB">
        <w:trPr>
          <w:trHeight w:val="20"/>
        </w:trPr>
        <w:tc>
          <w:tcPr>
            <w:tcW w:w="3118" w:type="dxa"/>
            <w:shd w:val="clear" w:color="auto" w:fill="auto"/>
          </w:tcPr>
          <w:p w14:paraId="7FAC8C64" w14:textId="4A259F9F" w:rsidR="00E16FC2" w:rsidRPr="001B13F1" w:rsidRDefault="003852CB" w:rsidP="00E16FC2">
            <w:pPr>
              <w:spacing w:line="480" w:lineRule="auto"/>
              <w:ind w:firstLineChars="100" w:firstLine="220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>AS inhibitor</w:t>
            </w:r>
          </w:p>
        </w:tc>
        <w:tc>
          <w:tcPr>
            <w:tcW w:w="2268" w:type="dxa"/>
          </w:tcPr>
          <w:p w14:paraId="1992D802" w14:textId="3D497854" w:rsidR="00CC62E7" w:rsidRPr="00E82744" w:rsidRDefault="003852CB" w:rsidP="00CC62E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3 (</w:t>
            </w:r>
            <w:r w:rsidR="00CC62E7">
              <w:rPr>
                <w:rFonts w:ascii="Times New Roman" w:hAnsi="Times New Roman"/>
                <w:sz w:val="22"/>
              </w:rPr>
              <w:t>0.</w:t>
            </w:r>
            <w:r w:rsidR="00CC62E7">
              <w:rPr>
                <w:rFonts w:ascii="Times New Roman" w:hAnsi="Times New Roman" w:hint="eastAsia"/>
                <w:sz w:val="22"/>
              </w:rPr>
              <w:t>5</w:t>
            </w:r>
            <w:r w:rsidR="00CC62E7">
              <w:rPr>
                <w:rFonts w:ascii="Times New Roman" w:hAnsi="Times New Roman"/>
                <w:sz w:val="22"/>
              </w:rPr>
              <w:t>3-0.99)</w:t>
            </w:r>
          </w:p>
        </w:tc>
        <w:tc>
          <w:tcPr>
            <w:tcW w:w="3686" w:type="dxa"/>
          </w:tcPr>
          <w:p w14:paraId="42630DF9" w14:textId="376395AC" w:rsidR="00E16FC2" w:rsidRPr="00E82744" w:rsidRDefault="00CC62E7" w:rsidP="00E16FC2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4</w:t>
            </w:r>
          </w:p>
        </w:tc>
      </w:tr>
      <w:tr w:rsidR="000E230B" w:rsidRPr="00151A7A" w14:paraId="5B40AF1C" w14:textId="77777777" w:rsidTr="00E16FC2">
        <w:trPr>
          <w:trHeight w:val="677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BD3255" w14:textId="59DD69E5" w:rsidR="000E230B" w:rsidRPr="00486C20" w:rsidRDefault="000E230B" w:rsidP="00E16FC2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 w:rsidRPr="00486C20">
              <w:rPr>
                <w:rFonts w:ascii="Times New Roman" w:hAnsi="Times New Roman"/>
                <w:sz w:val="20"/>
              </w:rPr>
              <w:t xml:space="preserve">CI: confidence interval; HR: </w:t>
            </w:r>
            <w:r w:rsidRPr="00486C20">
              <w:rPr>
                <w:rFonts w:ascii="Times New Roman" w:hAnsi="Times New Roman" w:hint="eastAsia"/>
                <w:sz w:val="20"/>
              </w:rPr>
              <w:t>h</w:t>
            </w:r>
            <w:r w:rsidRPr="00486C20">
              <w:rPr>
                <w:rFonts w:ascii="Times New Roman" w:hAnsi="Times New Roman"/>
                <w:sz w:val="20"/>
              </w:rPr>
              <w:t>azard ratios</w:t>
            </w:r>
            <w:r w:rsidR="00B86DCB">
              <w:rPr>
                <w:rFonts w:ascii="Times New Roman" w:hAnsi="Times New Roman"/>
                <w:sz w:val="20"/>
              </w:rPr>
              <w:t>; RAS:</w:t>
            </w:r>
            <w:r w:rsidR="00B86DCB" w:rsidRPr="00B86DCB">
              <w:rPr>
                <w:rFonts w:ascii="Times New Roman" w:hAnsi="Times New Roman"/>
                <w:sz w:val="20"/>
              </w:rPr>
              <w:t xml:space="preserve"> Renin-angiotensin system</w:t>
            </w:r>
          </w:p>
        </w:tc>
      </w:tr>
      <w:bookmarkEnd w:id="1"/>
    </w:tbl>
    <w:p w14:paraId="5B8AA2E8" w14:textId="77777777" w:rsidR="000E230B" w:rsidRPr="007F554E" w:rsidRDefault="000E230B" w:rsidP="000E230B">
      <w:pPr>
        <w:rPr>
          <w:rFonts w:asciiTheme="majorHAnsi" w:hAnsiTheme="majorHAnsi" w:cstheme="majorHAnsi"/>
        </w:rPr>
      </w:pPr>
    </w:p>
    <w:bookmarkEnd w:id="0"/>
    <w:p w14:paraId="758484A4" w14:textId="77777777" w:rsidR="00EC58AC" w:rsidRPr="000E230B" w:rsidRDefault="00EC58AC"/>
    <w:sectPr w:rsidR="00EC58AC" w:rsidRPr="000E230B" w:rsidSect="002234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AC21C" w14:textId="77777777" w:rsidR="003A52B2" w:rsidRDefault="003A52B2" w:rsidP="00936C02">
      <w:r>
        <w:separator/>
      </w:r>
    </w:p>
  </w:endnote>
  <w:endnote w:type="continuationSeparator" w:id="0">
    <w:p w14:paraId="6D5164DB" w14:textId="77777777" w:rsidR="003A52B2" w:rsidRDefault="003A52B2" w:rsidP="00936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E18CF7" w14:textId="77777777" w:rsidR="003A52B2" w:rsidRDefault="003A52B2" w:rsidP="00936C02">
      <w:r>
        <w:separator/>
      </w:r>
    </w:p>
  </w:footnote>
  <w:footnote w:type="continuationSeparator" w:id="0">
    <w:p w14:paraId="3A1997E1" w14:textId="77777777" w:rsidR="003A52B2" w:rsidRDefault="003A52B2" w:rsidP="00936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A2E"/>
    <w:rsid w:val="00010BE2"/>
    <w:rsid w:val="00041B8C"/>
    <w:rsid w:val="000546DE"/>
    <w:rsid w:val="000620E8"/>
    <w:rsid w:val="000832D1"/>
    <w:rsid w:val="00085EDA"/>
    <w:rsid w:val="000C7B93"/>
    <w:rsid w:val="000D335F"/>
    <w:rsid w:val="000D7EFD"/>
    <w:rsid w:val="000E230B"/>
    <w:rsid w:val="00157196"/>
    <w:rsid w:val="00200829"/>
    <w:rsid w:val="00223491"/>
    <w:rsid w:val="00235C24"/>
    <w:rsid w:val="002768F3"/>
    <w:rsid w:val="002C4DB5"/>
    <w:rsid w:val="002D01C2"/>
    <w:rsid w:val="00312CF9"/>
    <w:rsid w:val="003223D2"/>
    <w:rsid w:val="003852CB"/>
    <w:rsid w:val="003901F1"/>
    <w:rsid w:val="00397D9D"/>
    <w:rsid w:val="003A52B2"/>
    <w:rsid w:val="003D46D3"/>
    <w:rsid w:val="00421883"/>
    <w:rsid w:val="00423938"/>
    <w:rsid w:val="00476FF8"/>
    <w:rsid w:val="00483A2E"/>
    <w:rsid w:val="004C2A0C"/>
    <w:rsid w:val="004E3C0D"/>
    <w:rsid w:val="00553A55"/>
    <w:rsid w:val="0056517A"/>
    <w:rsid w:val="00581AF6"/>
    <w:rsid w:val="005A50EA"/>
    <w:rsid w:val="005C30A2"/>
    <w:rsid w:val="005D2286"/>
    <w:rsid w:val="005E2D44"/>
    <w:rsid w:val="00613FE2"/>
    <w:rsid w:val="00652200"/>
    <w:rsid w:val="006B40EB"/>
    <w:rsid w:val="007068E5"/>
    <w:rsid w:val="007225CC"/>
    <w:rsid w:val="00765844"/>
    <w:rsid w:val="00793173"/>
    <w:rsid w:val="007E12FA"/>
    <w:rsid w:val="0083301C"/>
    <w:rsid w:val="00857D53"/>
    <w:rsid w:val="008A7A80"/>
    <w:rsid w:val="008B0A99"/>
    <w:rsid w:val="008C6E6C"/>
    <w:rsid w:val="008D3BB8"/>
    <w:rsid w:val="008E76F6"/>
    <w:rsid w:val="00936C02"/>
    <w:rsid w:val="0095471A"/>
    <w:rsid w:val="009605AC"/>
    <w:rsid w:val="009D0F5E"/>
    <w:rsid w:val="009E2396"/>
    <w:rsid w:val="00A01B27"/>
    <w:rsid w:val="00A2450D"/>
    <w:rsid w:val="00A52888"/>
    <w:rsid w:val="00A92104"/>
    <w:rsid w:val="00AB3319"/>
    <w:rsid w:val="00AD56D1"/>
    <w:rsid w:val="00B074BC"/>
    <w:rsid w:val="00B208A0"/>
    <w:rsid w:val="00B25F47"/>
    <w:rsid w:val="00B86DCB"/>
    <w:rsid w:val="00BA49F0"/>
    <w:rsid w:val="00BA65A8"/>
    <w:rsid w:val="00BF4146"/>
    <w:rsid w:val="00C25C5C"/>
    <w:rsid w:val="00C60A25"/>
    <w:rsid w:val="00CC62E7"/>
    <w:rsid w:val="00D03E50"/>
    <w:rsid w:val="00D55BA1"/>
    <w:rsid w:val="00D61FAF"/>
    <w:rsid w:val="00D65470"/>
    <w:rsid w:val="00DC767D"/>
    <w:rsid w:val="00DC7DF7"/>
    <w:rsid w:val="00DF5C5E"/>
    <w:rsid w:val="00E16FC2"/>
    <w:rsid w:val="00E20EDF"/>
    <w:rsid w:val="00EC58AC"/>
    <w:rsid w:val="00F17209"/>
    <w:rsid w:val="00F212D6"/>
    <w:rsid w:val="00F3664D"/>
    <w:rsid w:val="00F367C3"/>
    <w:rsid w:val="00F37902"/>
    <w:rsid w:val="00F443C4"/>
    <w:rsid w:val="00F55BE8"/>
    <w:rsid w:val="00F67263"/>
    <w:rsid w:val="00F80116"/>
    <w:rsid w:val="00F8041C"/>
    <w:rsid w:val="00F85EE4"/>
    <w:rsid w:val="00F9174C"/>
    <w:rsid w:val="00F95E35"/>
    <w:rsid w:val="00FB7A35"/>
    <w:rsid w:val="00FD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58993"/>
  <w15:chartTrackingRefBased/>
  <w15:docId w15:val="{846E781F-5DCF-F940-B2CF-218425640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A2E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605AC"/>
    <w:rPr>
      <w:szCs w:val="22"/>
    </w:rPr>
  </w:style>
  <w:style w:type="paragraph" w:styleId="Header">
    <w:name w:val="header"/>
    <w:basedOn w:val="Normal"/>
    <w:link w:val="HeaderChar"/>
    <w:uiPriority w:val="99"/>
    <w:unhideWhenUsed/>
    <w:rsid w:val="00936C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6C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6C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6C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致學 曾</dc:creator>
  <cp:keywords/>
  <dc:description/>
  <cp:lastModifiedBy>Arun Madhavan</cp:lastModifiedBy>
  <cp:revision>65</cp:revision>
  <dcterms:created xsi:type="dcterms:W3CDTF">2023-03-11T17:08:00Z</dcterms:created>
  <dcterms:modified xsi:type="dcterms:W3CDTF">2024-05-21T09:23:00Z</dcterms:modified>
</cp:coreProperties>
</file>